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center"/>
        <w:rPr/>
      </w:pPr>
      <w:r w:rsidDel="00000000" w:rsidR="00000000" w:rsidRPr="00000000">
        <w:rPr>
          <w:b w:val="1"/>
          <w:rtl w:val="0"/>
        </w:rPr>
        <w:t xml:space="preserve">Supplementary Material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Characteristics of excluded studies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480.0" w:type="dxa"/>
        <w:jc w:val="left"/>
        <w:tblInd w:w="-30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60"/>
        <w:gridCol w:w="2700"/>
        <w:gridCol w:w="2400"/>
        <w:gridCol w:w="2520"/>
        <w:tblGridChange w:id="0">
          <w:tblGrid>
            <w:gridCol w:w="1860"/>
            <w:gridCol w:w="2700"/>
            <w:gridCol w:w="2400"/>
            <w:gridCol w:w="252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fer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it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O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tailed Reason for exclu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1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15218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arative effectiveness and cost-effectiveness of ACTH versus prednisolone for the treatment of infantile spasms. A meta-analysis and cost-effectiveness study.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hyperlink r:id="rId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15218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country of origin was not South America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555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ystematic review and meta-analysis on the clinical effectiveness of topical hyaluronic acid in oral ulcers.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hyperlink r:id="rId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555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country of origin was not South American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935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ffects of plant / herbal extracts in the treatment of recurrent aphthous stomatitis: a systematic review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hyperlink r:id="rId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9352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carried out in animal models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55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systematic review and network meta-analysis of the predictive validity of the animal models of depression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hyperlink r:id="rId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551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carried out in animal models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816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effect of rapamycin and its analogues on age-related musculoskeletal conditions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hyperlink r:id="rId1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8167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country of origin was not South American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4845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ptides from animal origin: A systematic review and in silico integrated approach on chemical structures, enzymatic interactions and effects on skin wounds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hyperlink r:id="rId1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484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carried out in animal models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244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periences of stigma of people with overweight and obesity in Latin America, Africa and Asia: a systematic review.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hyperlink r:id="rId1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244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stematic non-intervention review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865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ffect of diabetes mellitus on epididymal morphology: a systematic review.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hyperlink r:id="rId1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865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carried out in animal models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539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stematic review and meta-analysis of mitochondrial-related gene expression in the heart after doxorubicin treatment: a comparative study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hyperlink r:id="rId1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5390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carried out in animal models</w:t>
            </w:r>
          </w:p>
        </w:tc>
      </w:tr>
      <w:tr>
        <w:trPr>
          <w:cantSplit w:val="0"/>
          <w:trHeight w:val="141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477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sesment of anti-nociceptive properties of ômega-3 supplementation in animal models of inflammatory and neuropathic pain: a systematic review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hyperlink r:id="rId1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477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carried out in animal models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3558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tamin D and Mental Health Outcomes: A Protocol for an Umbrella Systematic Review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hyperlink r:id="rId1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355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systematic review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335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luence of thyroid hormone on the nutritional recovery of children with different states of malnutrition.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hyperlink r:id="rId1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335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stematic non-intervention review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5057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lectromyographic evaluation of masticatory muscle in children and adolescents with posterior crossbite: a systematic review.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hyperlink r:id="rId1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5057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systematic review</w:t>
            </w:r>
          </w:p>
        </w:tc>
      </w:tr>
      <w:tr>
        <w:trPr>
          <w:cantSplit w:val="0"/>
          <w:trHeight w:val="141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77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 living systematic review of clinical trial protocols for novel COVID-19 vaccines: the participation of pregnant women and low- and middle-income countries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hyperlink r:id="rId1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7740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stematic non-intervention review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15204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gar intake and risk of colorectal cancer: a systematic review and meta-analysis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hyperlink r:id="rId20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15204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systematic review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1502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migrated lower canines: Do the challenging treatment with orthodontic traction protocols give an appropriate occlusion and stability? A systematic review.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hyperlink r:id="rId21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ID=CRD42020201502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systematic review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5209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steroscopic metroplasty of septate uterus and reproductive outcomes - a systematic review with meta-analysis.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hyperlink r:id="rId22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5209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e country of origin was not South American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5563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hat is the best technique for fixing the mesh on the laparoscopic surgery for inguinal hernia? A systematic review of systematic reviews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hyperlink r:id="rId23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5563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stematic non-intervention review</w:t>
            </w:r>
          </w:p>
        </w:tc>
      </w:tr>
      <w:tr>
        <w:trPr>
          <w:cantSplit w:val="0"/>
          <w:trHeight w:val="141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639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terogeneity in the effect size of vaccines to prevent COVID-19 in randomized clinical trials from less developed and more developed countries. A meta-epidemiological study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hyperlink r:id="rId24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6390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stematic non-intervention review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786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rvical and scapular myofascial pain and trigger point muscle injections: Systematic review - network meta-analysis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hyperlink r:id="rId25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786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systematic review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5316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stance use among the elderly during the COVID-19 pandemic: a review of the literature and an overview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hyperlink r:id="rId26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531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systematic review</w:t>
            </w:r>
          </w:p>
        </w:tc>
      </w:tr>
      <w:tr>
        <w:trPr>
          <w:cantSplit w:val="0"/>
          <w:trHeight w:val="165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9184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terogeneity in the effect sizes of convalescent plasma transfusion for treating patients with COVID-19 in randomized clinical trials from less developed and more developed countries: a meta-epidemiological assessment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hyperlink r:id="rId27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20918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systematic review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206140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ffectiveness of Pilates to improve balance and posture in the elderly: a meta-analytical study of potential training moderators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hyperlink r:id="rId28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#searchadvanced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udy carried out in animal models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D42020152011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infection the pacifiers: How to make it?</w:t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hyperlink r:id="rId29">
              <w:r w:rsidDel="00000000" w:rsidR="00000000" w:rsidRPr="00000000">
                <w:rPr>
                  <w:color w:val="1155cc"/>
                  <w:sz w:val="20"/>
                  <w:szCs w:val="20"/>
                  <w:u w:val="single"/>
                  <w:rtl w:val="0"/>
                </w:rPr>
                <w:t xml:space="preserve">https://www.crd.york.ac.uk/prospero/display_record.php?RecordID=15201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7" w:val="single"/>
              <w:left w:color="cccccc" w:space="0" w:sz="7" w:val="single"/>
              <w:bottom w:color="cccccc" w:space="0" w:sz="7" w:val="single"/>
              <w:right w:color="cccccc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t registered in 2020</w:t>
            </w:r>
          </w:p>
        </w:tc>
      </w:tr>
    </w:tbl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www.crd.york.ac.uk/prospero/display_record.php?RecordID=152041" TargetMode="External"/><Relationship Id="rId22" Type="http://schemas.openxmlformats.org/officeDocument/2006/relationships/hyperlink" Target="https://www.crd.york.ac.uk/prospero/display_record.php?RecordID=205209" TargetMode="External"/><Relationship Id="rId21" Type="http://schemas.openxmlformats.org/officeDocument/2006/relationships/hyperlink" Target="https://www.crd.york.ac.uk/prospero/display_record.php?ID=CRD42020201502" TargetMode="External"/><Relationship Id="rId24" Type="http://schemas.openxmlformats.org/officeDocument/2006/relationships/hyperlink" Target="https://www.crd.york.ac.uk/prospero/display_record.php?RecordID=206390" TargetMode="External"/><Relationship Id="rId23" Type="http://schemas.openxmlformats.org/officeDocument/2006/relationships/hyperlink" Target="https://www.crd.york.ac.uk/prospero/display_record.php?RecordID=205563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crd.york.ac.uk/prospero/display_record.php?RecordID=205516" TargetMode="External"/><Relationship Id="rId26" Type="http://schemas.openxmlformats.org/officeDocument/2006/relationships/hyperlink" Target="https://www.crd.york.ac.uk/prospero/display_record.php?RecordID=205316" TargetMode="External"/><Relationship Id="rId25" Type="http://schemas.openxmlformats.org/officeDocument/2006/relationships/hyperlink" Target="https://www.crd.york.ac.uk/prospero/display_record.php?RecordID=207866" TargetMode="External"/><Relationship Id="rId28" Type="http://schemas.openxmlformats.org/officeDocument/2006/relationships/hyperlink" Target="https://www.crd.york.ac.uk/prospero/#searchadvanced" TargetMode="External"/><Relationship Id="rId27" Type="http://schemas.openxmlformats.org/officeDocument/2006/relationships/hyperlink" Target="https://www.crd.york.ac.uk/prospero/display_record.php?RecordID=209184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crd.york.ac.uk/prospero/display_record.php?RecordID=152181" TargetMode="External"/><Relationship Id="rId29" Type="http://schemas.openxmlformats.org/officeDocument/2006/relationships/hyperlink" Target="https://www.crd.york.ac.uk/prospero/display_record.php?RecordID=152011" TargetMode="External"/><Relationship Id="rId7" Type="http://schemas.openxmlformats.org/officeDocument/2006/relationships/hyperlink" Target="https://www.crd.york.ac.uk/prospero/display_record.php?RecordID=205555" TargetMode="External"/><Relationship Id="rId8" Type="http://schemas.openxmlformats.org/officeDocument/2006/relationships/hyperlink" Target="https://www.crd.york.ac.uk/prospero/display_record.php?RecordID=209352" TargetMode="External"/><Relationship Id="rId11" Type="http://schemas.openxmlformats.org/officeDocument/2006/relationships/hyperlink" Target="https://www.crd.york.ac.uk/prospero/display_record.php?RecordID=204845" TargetMode="External"/><Relationship Id="rId10" Type="http://schemas.openxmlformats.org/officeDocument/2006/relationships/hyperlink" Target="https://www.crd.york.ac.uk/prospero/display_record.php?RecordID=208167" TargetMode="External"/><Relationship Id="rId13" Type="http://schemas.openxmlformats.org/officeDocument/2006/relationships/hyperlink" Target="https://www.crd.york.ac.uk/prospero/display_record.php?RecordID=208658" TargetMode="External"/><Relationship Id="rId12" Type="http://schemas.openxmlformats.org/officeDocument/2006/relationships/hyperlink" Target="https://www.crd.york.ac.uk/prospero/display_record.php?RecordID=202446" TargetMode="External"/><Relationship Id="rId15" Type="http://schemas.openxmlformats.org/officeDocument/2006/relationships/hyperlink" Target="https://www.crd.york.ac.uk/prospero/display_record.php?RecordID=204776" TargetMode="External"/><Relationship Id="rId14" Type="http://schemas.openxmlformats.org/officeDocument/2006/relationships/hyperlink" Target="https://www.crd.york.ac.uk/prospero/display_record.php?RecordID=205390" TargetMode="External"/><Relationship Id="rId17" Type="http://schemas.openxmlformats.org/officeDocument/2006/relationships/hyperlink" Target="https://www.crd.york.ac.uk/prospero/display_record.php?RecordID=203359" TargetMode="External"/><Relationship Id="rId16" Type="http://schemas.openxmlformats.org/officeDocument/2006/relationships/hyperlink" Target="https://www.crd.york.ac.uk/prospero/display_record.php?RecordID=203558" TargetMode="External"/><Relationship Id="rId19" Type="http://schemas.openxmlformats.org/officeDocument/2006/relationships/hyperlink" Target="https://www.crd.york.ac.uk/prospero/display_record.php?RecordID=207740" TargetMode="External"/><Relationship Id="rId18" Type="http://schemas.openxmlformats.org/officeDocument/2006/relationships/hyperlink" Target="https://www.crd.york.ac.uk/prospero/display_record.php?RecordID=20505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